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5018" w:rsidRDefault="00565018" w:rsidP="0056501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 material</w:t>
      </w:r>
    </w:p>
    <w:p w:rsidR="00565018" w:rsidRDefault="00565018" w:rsidP="0056501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able </w:t>
      </w:r>
      <w:r>
        <w:rPr>
          <w:rFonts w:ascii="Times New Roman" w:hAnsi="Times New Roman" w:cs="Times New Roman"/>
          <w:lang w:val="en-US"/>
        </w:rPr>
        <w:t>S1</w:t>
      </w:r>
      <w:r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>Microorganisms</w:t>
      </w:r>
      <w:bookmarkStart w:id="0" w:name="_GoBack"/>
      <w:bookmarkEnd w:id="0"/>
      <w:r>
        <w:rPr>
          <w:rFonts w:ascii="Times New Roman" w:hAnsi="Times New Roman" w:cs="Times New Roman"/>
          <w:lang w:val="en-US"/>
        </w:rPr>
        <w:t xml:space="preserve"> from all </w:t>
      </w:r>
      <w:r w:rsidRPr="00003DBC">
        <w:rPr>
          <w:rFonts w:ascii="Times New Roman" w:hAnsi="Times New Roman" w:cs="Times New Roman"/>
          <w:lang w:val="en-US"/>
        </w:rPr>
        <w:t>distinguished</w:t>
      </w:r>
      <w:r>
        <w:rPr>
          <w:rFonts w:ascii="Times New Roman" w:hAnsi="Times New Roman" w:cs="Times New Roman"/>
          <w:lang w:val="en-US"/>
        </w:rPr>
        <w:t xml:space="preserve"> groups </w:t>
      </w:r>
      <w:r w:rsidRPr="008E79C7">
        <w:rPr>
          <w:rFonts w:ascii="Times New Roman" w:hAnsi="Times New Roman" w:cs="Times New Roman"/>
          <w:lang w:val="en-US"/>
        </w:rPr>
        <w:t xml:space="preserve">found </w:t>
      </w:r>
      <w:r>
        <w:rPr>
          <w:rFonts w:ascii="Times New Roman" w:hAnsi="Times New Roman" w:cs="Times New Roman"/>
          <w:lang w:val="en-US"/>
        </w:rPr>
        <w:t>at least once in activated sludge of studied WWTPs.</w:t>
      </w:r>
    </w:p>
    <w:tbl>
      <w:tblPr>
        <w:tblW w:w="7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20"/>
        <w:gridCol w:w="1060"/>
        <w:gridCol w:w="1040"/>
        <w:gridCol w:w="1040"/>
        <w:gridCol w:w="1040"/>
      </w:tblGrid>
      <w:tr w:rsidR="00565018" w:rsidRPr="008E79C7" w:rsidTr="00112582">
        <w:trPr>
          <w:trHeight w:val="288"/>
        </w:trPr>
        <w:tc>
          <w:tcPr>
            <w:tcW w:w="29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proofErr w:type="spellStart"/>
            <w:r w:rsidRPr="008E79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Species</w:t>
            </w:r>
            <w:proofErr w:type="spellEnd"/>
          </w:p>
        </w:tc>
        <w:tc>
          <w:tcPr>
            <w:tcW w:w="4180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WWTP</w:t>
            </w:r>
          </w:p>
        </w:tc>
      </w:tr>
      <w:tr w:rsidR="00565018" w:rsidRPr="008E79C7" w:rsidTr="00112582">
        <w:trPr>
          <w:trHeight w:val="288"/>
        </w:trPr>
        <w:tc>
          <w:tcPr>
            <w:tcW w:w="29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r w:rsidRPr="008E79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SK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8E79C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NP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8E79C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CH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8E79C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SI</w:t>
            </w:r>
          </w:p>
        </w:tc>
      </w:tr>
      <w:tr w:rsidR="00565018" w:rsidRPr="008E79C7" w:rsidTr="00112582">
        <w:trPr>
          <w:trHeight w:val="288"/>
        </w:trPr>
        <w:tc>
          <w:tcPr>
            <w:tcW w:w="2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018" w:rsidRPr="008E79C7" w:rsidRDefault="00565018" w:rsidP="001125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proofErr w:type="spellStart"/>
            <w:r w:rsidRPr="006B67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Crawling</w:t>
            </w:r>
            <w:proofErr w:type="spellEnd"/>
            <w:r w:rsidRPr="006B67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 xml:space="preserve"> </w:t>
            </w:r>
            <w:proofErr w:type="spellStart"/>
            <w:r w:rsidRPr="006B67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ciliates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</w:p>
        </w:tc>
      </w:tr>
      <w:tr w:rsidR="00565018" w:rsidRPr="008E79C7" w:rsidTr="00112582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Aspidisca</w:t>
            </w:r>
            <w:proofErr w:type="spellEnd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cicad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</w:tr>
      <w:tr w:rsidR="00565018" w:rsidRPr="008E79C7" w:rsidTr="00112582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Aspidisca</w:t>
            </w:r>
            <w:proofErr w:type="spellEnd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lynceu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</w:tr>
      <w:tr w:rsidR="00565018" w:rsidRPr="008E79C7" w:rsidTr="00112582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Aspidisca</w:t>
            </w:r>
            <w:proofErr w:type="spellEnd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turrit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</w:tr>
      <w:tr w:rsidR="00565018" w:rsidRPr="008E79C7" w:rsidTr="00112582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Acineria</w:t>
            </w:r>
            <w:proofErr w:type="spellEnd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uncinat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</w:tr>
      <w:tr w:rsidR="00565018" w:rsidRPr="008E79C7" w:rsidTr="00112582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Euplotes</w:t>
            </w:r>
            <w:proofErr w:type="spellEnd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affini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</w:tr>
      <w:tr w:rsidR="00565018" w:rsidRPr="008E79C7" w:rsidTr="00112582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Euplotes</w:t>
            </w:r>
            <w:proofErr w:type="spellEnd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r w:rsidRPr="000437A6"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  <w:t>sp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</w:tr>
      <w:tr w:rsidR="00565018" w:rsidRPr="008E79C7" w:rsidTr="00112582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Chilodonella</w:t>
            </w:r>
            <w:proofErr w:type="spellEnd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r w:rsidRPr="000437A6"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  <w:t>sp</w:t>
            </w:r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</w:tr>
      <w:tr w:rsidR="00565018" w:rsidRPr="008E79C7" w:rsidTr="00112582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Cinetochilum</w:t>
            </w:r>
            <w:proofErr w:type="spellEnd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margaritaceum</w:t>
            </w:r>
            <w:proofErr w:type="spellEnd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</w:tr>
      <w:tr w:rsidR="00565018" w:rsidRPr="008E79C7" w:rsidTr="00112582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Cyrtophorida</w:t>
            </w:r>
            <w:proofErr w:type="spellEnd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 w:rsidRPr="000437A6"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  <w:t>spp</w:t>
            </w:r>
            <w:proofErr w:type="spellEnd"/>
            <w:r w:rsidRPr="000437A6"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  <w:t>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</w:tr>
      <w:tr w:rsidR="00565018" w:rsidRPr="008E79C7" w:rsidTr="00112582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Drepanomonas</w:t>
            </w:r>
            <w:proofErr w:type="spellEnd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revolut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-</w:t>
            </w:r>
          </w:p>
        </w:tc>
      </w:tr>
      <w:tr w:rsidR="00565018" w:rsidRPr="008E79C7" w:rsidTr="00112582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Microthorax</w:t>
            </w:r>
            <w:proofErr w:type="spellEnd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pusillu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</w:tr>
      <w:tr w:rsidR="00565018" w:rsidRPr="008E79C7" w:rsidTr="00112582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Trochilla</w:t>
            </w:r>
            <w:proofErr w:type="spellEnd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minut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</w:tr>
      <w:tr w:rsidR="00565018" w:rsidRPr="003D4028" w:rsidTr="00112582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3D4028" w:rsidRDefault="00565018" w:rsidP="001125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r w:rsidRPr="003D40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 xml:space="preserve">Attached </w:t>
            </w:r>
            <w:proofErr w:type="spellStart"/>
            <w:r w:rsidRPr="003D40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ciliate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018" w:rsidRPr="003D4028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pl-P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018" w:rsidRPr="003D4028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pl-P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018" w:rsidRPr="003D4028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pl-P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018" w:rsidRPr="003D4028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pl-PL"/>
              </w:rPr>
            </w:pPr>
          </w:p>
        </w:tc>
      </w:tr>
      <w:tr w:rsidR="00565018" w:rsidRPr="008E79C7" w:rsidTr="00112582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Thuricola</w:t>
            </w:r>
            <w:proofErr w:type="spellEnd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r w:rsidRPr="003600A6"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  <w:t>sp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</w:tr>
      <w:tr w:rsidR="00565018" w:rsidRPr="008E79C7" w:rsidTr="00112582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Epistylis</w:t>
            </w:r>
            <w:proofErr w:type="spellEnd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plicatili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</w:tr>
      <w:tr w:rsidR="00565018" w:rsidRPr="008E79C7" w:rsidTr="00112582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Epistylis</w:t>
            </w:r>
            <w:proofErr w:type="spellEnd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chrysemydi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-</w:t>
            </w:r>
          </w:p>
        </w:tc>
      </w:tr>
      <w:tr w:rsidR="00565018" w:rsidRPr="008E79C7" w:rsidTr="00112582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Epistylis</w:t>
            </w:r>
            <w:proofErr w:type="spellEnd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coronat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</w:tr>
      <w:tr w:rsidR="00565018" w:rsidRPr="008E79C7" w:rsidTr="00112582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Epistylis</w:t>
            </w:r>
            <w:proofErr w:type="spellEnd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 w:rsidRPr="000437A6"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  <w:t>spp</w:t>
            </w:r>
            <w:proofErr w:type="spellEnd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</w:tr>
      <w:tr w:rsidR="00565018" w:rsidRPr="008E79C7" w:rsidTr="00112582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Opercularia</w:t>
            </w:r>
            <w:proofErr w:type="spellEnd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 w:rsidRPr="000437A6"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  <w:t>spp</w:t>
            </w:r>
            <w:proofErr w:type="spellEnd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</w:tr>
      <w:tr w:rsidR="00565018" w:rsidRPr="008E79C7" w:rsidTr="00112582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Vorticella</w:t>
            </w:r>
            <w:proofErr w:type="spellEnd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infusionum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</w:tr>
      <w:tr w:rsidR="00565018" w:rsidRPr="008E79C7" w:rsidTr="00112582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Vorticella</w:t>
            </w:r>
            <w:proofErr w:type="spellEnd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microstom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</w:tr>
      <w:tr w:rsidR="00565018" w:rsidRPr="008E79C7" w:rsidTr="00112582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Vorticella</w:t>
            </w:r>
            <w:proofErr w:type="spellEnd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convallari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</w:tr>
      <w:tr w:rsidR="00565018" w:rsidRPr="008E79C7" w:rsidTr="00112582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Vorticella</w:t>
            </w:r>
            <w:proofErr w:type="spellEnd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aquadulci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</w:tr>
      <w:tr w:rsidR="00565018" w:rsidRPr="008E79C7" w:rsidTr="00112582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Vorticella</w:t>
            </w:r>
            <w:proofErr w:type="spellEnd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r w:rsidRPr="000437A6"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  <w:t>sp</w:t>
            </w:r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</w:tr>
      <w:tr w:rsidR="00565018" w:rsidRPr="008E79C7" w:rsidTr="00112582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Carchesium</w:t>
            </w:r>
            <w:proofErr w:type="spellEnd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r w:rsidRPr="000437A6"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  <w:t>sp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</w:tr>
      <w:tr w:rsidR="00565018" w:rsidRPr="008E79C7" w:rsidTr="00112582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Calyptotricha</w:t>
            </w:r>
            <w:proofErr w:type="spellEnd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r w:rsidRPr="000437A6"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  <w:t>sp.</w:t>
            </w:r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</w:tr>
      <w:tr w:rsidR="00565018" w:rsidRPr="008E79C7" w:rsidTr="00112582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Metacystis</w:t>
            </w:r>
            <w:proofErr w:type="spellEnd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r w:rsidRPr="000437A6"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  <w:t>sp</w:t>
            </w:r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</w:tr>
      <w:tr w:rsidR="00565018" w:rsidRPr="008E79C7" w:rsidTr="00112582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proofErr w:type="spellStart"/>
            <w:r w:rsidRPr="008E79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Swimming</w:t>
            </w:r>
            <w:proofErr w:type="spellEnd"/>
            <w:r w:rsidRPr="008E79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 xml:space="preserve"> </w:t>
            </w:r>
            <w:proofErr w:type="spellStart"/>
            <w:r w:rsidRPr="008E79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ciliate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565018" w:rsidRPr="008E79C7" w:rsidTr="00112582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Acineria</w:t>
            </w:r>
            <w:proofErr w:type="spellEnd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incurvat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-</w:t>
            </w:r>
          </w:p>
        </w:tc>
      </w:tr>
      <w:tr w:rsidR="00565018" w:rsidRPr="008E79C7" w:rsidTr="00112582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Dexiotricha</w:t>
            </w:r>
            <w:proofErr w:type="spellEnd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r w:rsidRPr="000437A6"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  <w:t>sp</w:t>
            </w:r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-</w:t>
            </w:r>
          </w:p>
        </w:tc>
      </w:tr>
      <w:tr w:rsidR="00565018" w:rsidRPr="008E79C7" w:rsidTr="00112582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Pseudocochnilembus</w:t>
            </w:r>
            <w:proofErr w:type="spellEnd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pusilu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-</w:t>
            </w:r>
          </w:p>
        </w:tc>
      </w:tr>
      <w:tr w:rsidR="00565018" w:rsidRPr="008E79C7" w:rsidTr="00112582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Cyclidium</w:t>
            </w:r>
            <w:proofErr w:type="spellEnd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r w:rsidRPr="000437A6"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  <w:t>sp</w:t>
            </w:r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-</w:t>
            </w:r>
          </w:p>
        </w:tc>
      </w:tr>
      <w:tr w:rsidR="00565018" w:rsidRPr="008E79C7" w:rsidTr="00112582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proofErr w:type="spellStart"/>
            <w:r w:rsidRPr="008E79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Predatory</w:t>
            </w:r>
            <w:proofErr w:type="spellEnd"/>
            <w:r w:rsidRPr="008E79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 xml:space="preserve"> </w:t>
            </w:r>
            <w:proofErr w:type="spellStart"/>
            <w:r w:rsidRPr="008E79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ciliate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565018" w:rsidRPr="008E79C7" w:rsidTr="00112582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Suctori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spp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</w:tr>
      <w:tr w:rsidR="00565018" w:rsidRPr="008E79C7" w:rsidTr="00112582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Holophrya</w:t>
            </w:r>
            <w:proofErr w:type="spellEnd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r w:rsidRPr="000437A6"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  <w:t>sp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</w:tr>
      <w:tr w:rsidR="00565018" w:rsidRPr="008E79C7" w:rsidTr="00112582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Plagiocampa</w:t>
            </w:r>
            <w:proofErr w:type="spellEnd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proofErr w:type="spellStart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rouxi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</w:tr>
      <w:tr w:rsidR="00565018" w:rsidRPr="008E79C7" w:rsidTr="00112582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Litonotus</w:t>
            </w:r>
            <w:proofErr w:type="spellEnd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r w:rsidRPr="000437A6"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  <w:t>sp.</w:t>
            </w:r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-</w:t>
            </w:r>
          </w:p>
        </w:tc>
      </w:tr>
      <w:tr w:rsidR="00565018" w:rsidRPr="008E79C7" w:rsidTr="00112582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018" w:rsidRPr="008E79C7" w:rsidRDefault="00565018" w:rsidP="001125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r w:rsidRPr="008E79C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l-PL"/>
              </w:rPr>
              <w:t>Testate amoeba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</w:p>
        </w:tc>
      </w:tr>
      <w:tr w:rsidR="00565018" w:rsidRPr="008E79C7" w:rsidTr="00112582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Arcella</w:t>
            </w:r>
            <w:proofErr w:type="spellEnd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r w:rsidRPr="000437A6"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  <w:t>sp</w:t>
            </w:r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</w:tr>
      <w:tr w:rsidR="00565018" w:rsidRPr="008E79C7" w:rsidTr="00112582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Euglypha</w:t>
            </w:r>
            <w:proofErr w:type="spellEnd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r w:rsidRPr="000437A6"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  <w:t>sp.</w:t>
            </w:r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</w:tr>
      <w:tr w:rsidR="00565018" w:rsidRPr="008E79C7" w:rsidTr="00112582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Pyxidicula</w:t>
            </w:r>
            <w:proofErr w:type="spellEnd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r w:rsidRPr="000437A6"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  <w:t>sp.</w:t>
            </w:r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</w:tr>
      <w:tr w:rsidR="00565018" w:rsidRPr="008E79C7" w:rsidTr="00112582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lastRenderedPageBreak/>
              <w:t>Cochlipodium</w:t>
            </w:r>
            <w:proofErr w:type="spellEnd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r w:rsidRPr="000437A6"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  <w:t>sp.</w:t>
            </w:r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</w:tr>
      <w:tr w:rsidR="00565018" w:rsidRPr="008E79C7" w:rsidTr="00112582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Centropyxis</w:t>
            </w:r>
            <w:proofErr w:type="spellEnd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r w:rsidRPr="000437A6"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  <w:t>sp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</w:tr>
      <w:tr w:rsidR="00565018" w:rsidRPr="008E79C7" w:rsidTr="00112582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Trinema</w:t>
            </w:r>
            <w:proofErr w:type="spellEnd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r w:rsidRPr="000437A6"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  <w:t>sp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+</w:t>
            </w:r>
          </w:p>
        </w:tc>
      </w:tr>
      <w:tr w:rsidR="00565018" w:rsidRPr="008E79C7" w:rsidTr="00112582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565018" w:rsidRPr="008E79C7" w:rsidTr="00112582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proofErr w:type="spellStart"/>
            <w:r w:rsidRPr="008E79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Naked</w:t>
            </w:r>
            <w:proofErr w:type="spellEnd"/>
            <w:r w:rsidRPr="008E79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 xml:space="preserve"> </w:t>
            </w:r>
            <w:proofErr w:type="spellStart"/>
            <w:r w:rsidRPr="008E79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amoeb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</w:tr>
      <w:tr w:rsidR="00565018" w:rsidRPr="008E79C7" w:rsidTr="00112582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proofErr w:type="spellStart"/>
            <w:r w:rsidRPr="008E79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Flagellate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</w:tr>
      <w:tr w:rsidR="00565018" w:rsidRPr="008E79C7" w:rsidTr="00112582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proofErr w:type="spellStart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Peranema</w:t>
            </w:r>
            <w:proofErr w:type="spellEnd"/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  <w:r w:rsidRPr="000437A6"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  <w:t>sp.</w:t>
            </w:r>
            <w:r w:rsidRPr="008E79C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</w:tr>
      <w:tr w:rsidR="00565018" w:rsidRPr="008E79C7" w:rsidTr="00112582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E79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Small </w:t>
            </w:r>
            <w:proofErr w:type="spellStart"/>
            <w:r w:rsidRPr="008E79C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lagellate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</w:tr>
      <w:tr w:rsidR="00565018" w:rsidRPr="008E79C7" w:rsidTr="00112582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proofErr w:type="spellStart"/>
            <w:r w:rsidRPr="008E79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Rotifer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565018" w:rsidRPr="008E79C7" w:rsidTr="00112582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FD2732" w:rsidRDefault="00565018" w:rsidP="00112582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</w:pPr>
            <w:proofErr w:type="spellStart"/>
            <w:r w:rsidRPr="00FD2732"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  <w:t>Monogonont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</w:tr>
      <w:tr w:rsidR="00565018" w:rsidRPr="008E79C7" w:rsidTr="00112582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FD2732" w:rsidRDefault="00565018" w:rsidP="00112582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</w:pPr>
            <w:proofErr w:type="spellStart"/>
            <w:r w:rsidRPr="00FD2732"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  <w:t>Bdelloide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</w:tr>
      <w:tr w:rsidR="00565018" w:rsidRPr="008E79C7" w:rsidTr="00112582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proofErr w:type="spellStart"/>
            <w:r w:rsidRPr="008E79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Nematod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</w:tr>
      <w:tr w:rsidR="00565018" w:rsidRPr="008E79C7" w:rsidTr="00112582">
        <w:trPr>
          <w:trHeight w:val="288"/>
        </w:trPr>
        <w:tc>
          <w:tcPr>
            <w:tcW w:w="2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proofErr w:type="spellStart"/>
            <w:r w:rsidRPr="008E79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Tardigrad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</w:tr>
      <w:tr w:rsidR="00565018" w:rsidRPr="008E79C7" w:rsidTr="00112582">
        <w:trPr>
          <w:trHeight w:val="288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proofErr w:type="spellStart"/>
            <w:r w:rsidRPr="008E79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Gastrotrich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5018" w:rsidRPr="008E79C7" w:rsidRDefault="00565018" w:rsidP="00112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8E79C7">
              <w:rPr>
                <w:rFonts w:ascii="Calibri" w:eastAsia="Times New Roman" w:hAnsi="Calibri" w:cs="Times New Roman"/>
                <w:color w:val="000000"/>
                <w:lang w:eastAsia="pl-PL"/>
              </w:rPr>
              <w:t>-</w:t>
            </w:r>
          </w:p>
        </w:tc>
      </w:tr>
    </w:tbl>
    <w:p w:rsidR="00956C2A" w:rsidRDefault="00956C2A"/>
    <w:sectPr w:rsidR="00956C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16C7"/>
    <w:rsid w:val="001416C7"/>
    <w:rsid w:val="00404CD0"/>
    <w:rsid w:val="00565018"/>
    <w:rsid w:val="00600C1F"/>
    <w:rsid w:val="00871021"/>
    <w:rsid w:val="00956C2A"/>
    <w:rsid w:val="00984658"/>
    <w:rsid w:val="00E71CF9"/>
    <w:rsid w:val="00F52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565018"/>
    <w:pPr>
      <w:spacing w:after="160" w:line="259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565018"/>
    <w:pPr>
      <w:spacing w:after="160" w:line="259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3</Words>
  <Characters>1342</Characters>
  <Application>Microsoft Office Word</Application>
  <DocSecurity>0</DocSecurity>
  <Lines>11</Lines>
  <Paragraphs>3</Paragraphs>
  <ScaleCrop>false</ScaleCrop>
  <Company/>
  <LinksUpToDate>false</LinksUpToDate>
  <CharactersWithSpaces>1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a</dc:creator>
  <cp:keywords/>
  <dc:description/>
  <cp:lastModifiedBy>Dominika</cp:lastModifiedBy>
  <cp:revision>2</cp:revision>
  <dcterms:created xsi:type="dcterms:W3CDTF">2020-01-08T10:19:00Z</dcterms:created>
  <dcterms:modified xsi:type="dcterms:W3CDTF">2020-01-08T10:19:00Z</dcterms:modified>
</cp:coreProperties>
</file>